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48CC0" w14:textId="53CC0585" w:rsidR="0077075A" w:rsidRDefault="00F04F6F" w:rsidP="007707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787262">
        <w:rPr>
          <w:rFonts w:ascii="Times New Roman" w:hAnsi="Times New Roman" w:cs="Times New Roman" w:hint="eastAsia"/>
          <w:lang w:eastAsia="zh-CN"/>
        </w:rPr>
        <w:t>3</w:t>
      </w:r>
      <w:r w:rsidR="0077075A">
        <w:rPr>
          <w:rFonts w:ascii="Times New Roman" w:hAnsi="Times New Roman" w:cs="Times New Roman"/>
        </w:rPr>
        <w:t xml:space="preserve">. The </w:t>
      </w:r>
      <w:r w:rsidR="00AC266E" w:rsidRPr="002A198E">
        <w:rPr>
          <w:rFonts w:ascii="Times New Roman" w:hAnsi="Times New Roman" w:cs="Times New Roman"/>
        </w:rPr>
        <w:t>clinicopathological</w:t>
      </w:r>
      <w:r w:rsidR="0077075A" w:rsidRPr="00851C1E">
        <w:rPr>
          <w:rFonts w:ascii="Times New Roman" w:hAnsi="Times New Roman" w:cs="Times New Roman"/>
        </w:rPr>
        <w:t xml:space="preserve"> characteristics of the </w:t>
      </w:r>
      <w:r w:rsidR="0077075A">
        <w:rPr>
          <w:rFonts w:ascii="Times New Roman" w:hAnsi="Times New Roman" w:cs="Times New Roman"/>
        </w:rPr>
        <w:t>GSE32894 included</w:t>
      </w:r>
      <w:r w:rsidR="0077075A" w:rsidRPr="00851C1E">
        <w:rPr>
          <w:rFonts w:ascii="Times New Roman" w:hAnsi="Times New Roman" w:cs="Times New Roman"/>
        </w:rPr>
        <w:t xml:space="preserve">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42"/>
        <w:gridCol w:w="1728"/>
        <w:gridCol w:w="1728"/>
        <w:gridCol w:w="1016"/>
      </w:tblGrid>
      <w:tr w:rsidR="0077075A" w:rsidRPr="0077075A" w14:paraId="22617BC0" w14:textId="77777777" w:rsidTr="0077075A">
        <w:trPr>
          <w:cantSplit/>
          <w:tblHeader/>
          <w:jc w:val="center"/>
        </w:trPr>
        <w:tc>
          <w:tcPr>
            <w:tcW w:w="27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F766" w14:textId="77777777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AC84" w14:textId="132DBB7B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Low risk-scor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2118" w14:textId="5B13B73F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High risk-scor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57BC" w14:textId="77777777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77075A" w:rsidRPr="0077075A" w14:paraId="220D9A58" w14:textId="77777777" w:rsidTr="0077075A">
        <w:trPr>
          <w:cantSplit/>
          <w:jc w:val="center"/>
        </w:trPr>
        <w:tc>
          <w:tcPr>
            <w:tcW w:w="27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2DED" w14:textId="77777777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97EA" w14:textId="77777777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11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DC66" w14:textId="77777777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11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2094" w14:textId="77777777" w:rsidR="0077075A" w:rsidRPr="0077075A" w:rsidRDefault="0077075A" w:rsidP="001B12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3BD6D24B" w14:textId="77777777" w:rsidTr="0077075A">
        <w:trPr>
          <w:cantSplit/>
          <w:jc w:val="center"/>
        </w:trPr>
        <w:tc>
          <w:tcPr>
            <w:tcW w:w="27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AB9C" w14:textId="7C4BA1A6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Age, mean ± S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4775" w14:textId="7C854F1E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68.75 ± 12.2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076D" w14:textId="21392ECE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70.12 ± 10.2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DC15" w14:textId="29C566E2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0.366</w:t>
            </w:r>
          </w:p>
        </w:tc>
      </w:tr>
      <w:tr w:rsidR="0077075A" w:rsidRPr="0077075A" w14:paraId="22BE90EF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EDDE" w14:textId="22EABD0A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ex</w:t>
            </w:r>
            <w:r w:rsidRPr="0077075A">
              <w:rPr>
                <w:rFonts w:ascii="Times New Roman" w:eastAsia="DejaVu Sans" w:hAnsi="Times New Roman" w:cs="Times New Roman"/>
                <w:color w:val="000000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5DEC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25BD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9901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0.368</w:t>
            </w:r>
          </w:p>
        </w:tc>
      </w:tr>
      <w:tr w:rsidR="0077075A" w:rsidRPr="0077075A" w14:paraId="7BF1607A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E4F0" w14:textId="77777777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82F0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27 (1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EA10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34 (1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161E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7B2671B4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1184" w14:textId="77777777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F60E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85 (3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4FBA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78 (34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67D7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16502515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F4FD" w14:textId="77777777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4548" w14:textId="77777777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BDEA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7CEC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77075A" w:rsidRPr="0077075A" w14:paraId="1DA0192D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44B6" w14:textId="77777777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G1_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C8CB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80 (3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E2F2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49 (22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3788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155909A2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92BD" w14:textId="77777777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29C2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32 (1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F428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61 (27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85F7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6B6C714B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4879" w14:textId="77777777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FB69" w14:textId="77777777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C07D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50FA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0.722</w:t>
            </w:r>
          </w:p>
        </w:tc>
      </w:tr>
      <w:tr w:rsidR="0077075A" w:rsidRPr="0077075A" w14:paraId="5626BA56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286E" w14:textId="77777777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T3_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EA3D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3 (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FDAC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5 (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B5AE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02557FB3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6530" w14:textId="77777777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Ta_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A426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109 (4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2B1B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107 (4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9AD4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67C506AF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B0D9" w14:textId="4B3D376C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E0F50">
              <w:rPr>
                <w:rFonts w:ascii="Times New Roman" w:eastAsia="DejaVu Sans" w:hAnsi="Times New Roman" w:cs="Times New Roman"/>
                <w:color w:val="000000"/>
              </w:rPr>
              <w:t>Overall survival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3EDE" w14:textId="77777777" w:rsidR="0077075A" w:rsidRPr="0077075A" w:rsidRDefault="0077075A" w:rsidP="0077075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8072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7F4A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0.011</w:t>
            </w:r>
          </w:p>
        </w:tc>
      </w:tr>
      <w:tr w:rsidR="0077075A" w:rsidRPr="0077075A" w14:paraId="5487998D" w14:textId="77777777" w:rsidTr="0077075A">
        <w:trPr>
          <w:cantSplit/>
          <w:jc w:val="center"/>
        </w:trPr>
        <w:tc>
          <w:tcPr>
            <w:tcW w:w="27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4863" w14:textId="12CAF100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E0F50"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A527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106 (4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A2F0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93 (4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7587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075A" w:rsidRPr="0077075A" w14:paraId="2AAF516E" w14:textId="77777777" w:rsidTr="0077075A">
        <w:trPr>
          <w:cantSplit/>
          <w:jc w:val="center"/>
        </w:trPr>
        <w:tc>
          <w:tcPr>
            <w:tcW w:w="27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AA6F" w14:textId="33E60D43" w:rsidR="0077075A" w:rsidRPr="0077075A" w:rsidRDefault="0077075A" w:rsidP="0077075A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E0F50">
              <w:rPr>
                <w:rFonts w:ascii="Times New Roman" w:eastAsia="DejaVu Sans" w:hAnsi="Times New Roman" w:cs="Times New Roman"/>
                <w:color w:val="000000"/>
              </w:rPr>
              <w:t>Dea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59F7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6 (2.7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131A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7075A">
              <w:rPr>
                <w:rFonts w:ascii="Times New Roman" w:eastAsia="DejaVu Sans" w:hAnsi="Times New Roman" w:cs="Times New Roman"/>
                <w:color w:val="000000"/>
              </w:rPr>
              <w:t>19 (8.5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9307" w14:textId="77777777" w:rsidR="0077075A" w:rsidRPr="0077075A" w:rsidRDefault="0077075A" w:rsidP="0077075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15F7E4" w14:textId="77777777" w:rsidR="0077075A" w:rsidRDefault="0077075A" w:rsidP="0077075A">
      <w:r>
        <w:rPr>
          <w:rFonts w:ascii="Times New Roman" w:hAnsi="Times New Roman" w:cs="Times New Roman"/>
        </w:rPr>
        <w:t>SD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; WHO: </w:t>
      </w:r>
      <w:r w:rsidRPr="00804BAB">
        <w:rPr>
          <w:rFonts w:ascii="Times New Roman" w:hAnsi="Times New Roman" w:cs="Times New Roman"/>
        </w:rPr>
        <w:t>World Health Organization</w:t>
      </w:r>
      <w:r>
        <w:rPr>
          <w:rFonts w:ascii="Times New Roman" w:hAnsi="Times New Roman" w:cs="Times New Roman"/>
        </w:rPr>
        <w:t>; n: Number.</w:t>
      </w:r>
    </w:p>
    <w:p w14:paraId="12CD640D" w14:textId="77777777" w:rsidR="00831D92" w:rsidRDefault="00831D92"/>
    <w:sectPr w:rsidR="00831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8FA467" w14:textId="77777777" w:rsidR="0046299C" w:rsidRDefault="0046299C" w:rsidP="0077075A">
      <w:r>
        <w:separator/>
      </w:r>
    </w:p>
  </w:endnote>
  <w:endnote w:type="continuationSeparator" w:id="0">
    <w:p w14:paraId="2DF49D49" w14:textId="77777777" w:rsidR="0046299C" w:rsidRDefault="0046299C" w:rsidP="00770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F5BA35" w14:textId="77777777" w:rsidR="0046299C" w:rsidRDefault="0046299C" w:rsidP="0077075A">
      <w:r>
        <w:separator/>
      </w:r>
    </w:p>
  </w:footnote>
  <w:footnote w:type="continuationSeparator" w:id="0">
    <w:p w14:paraId="146FCA8F" w14:textId="77777777" w:rsidR="0046299C" w:rsidRDefault="0046299C" w:rsidP="00770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92"/>
    <w:rsid w:val="0046299C"/>
    <w:rsid w:val="00563D52"/>
    <w:rsid w:val="0077075A"/>
    <w:rsid w:val="00787262"/>
    <w:rsid w:val="00831D92"/>
    <w:rsid w:val="00865836"/>
    <w:rsid w:val="00AC266E"/>
    <w:rsid w:val="00F0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F9825"/>
  <w15:chartTrackingRefBased/>
  <w15:docId w15:val="{4362B2C9-976C-4682-995B-3F5C04731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75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7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707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75A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707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ONG</dc:creator>
  <cp:keywords/>
  <dc:description/>
  <cp:lastModifiedBy>Dengxiong Li</cp:lastModifiedBy>
  <cp:revision>5</cp:revision>
  <dcterms:created xsi:type="dcterms:W3CDTF">2022-10-03T03:31:00Z</dcterms:created>
  <dcterms:modified xsi:type="dcterms:W3CDTF">2024-03-26T12:56:00Z</dcterms:modified>
</cp:coreProperties>
</file>